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FDA19" w14:textId="1E8C75A4" w:rsidR="00F57FDC" w:rsidRPr="0001073C" w:rsidRDefault="00F57FDC" w:rsidP="00F57FD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2138941"/>
      <w:bookmarkEnd w:id="0"/>
      <w:r w:rsidRPr="0001073C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  <w:r w:rsidRPr="0001073C"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1" w:name="_GoBack"/>
      <w:bookmarkEnd w:id="1"/>
    </w:p>
    <w:p w14:paraId="390AF555" w14:textId="56AED0DF" w:rsidR="00F57FDC" w:rsidRPr="0001073C" w:rsidRDefault="00F57FDC" w:rsidP="00F57FD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>Recurring exposure to low humidity induces transcriptional and protein level changes in the vocal folds of rabbits</w:t>
      </w:r>
    </w:p>
    <w:p w14:paraId="74728F40" w14:textId="77777777" w:rsidR="00F57FDC" w:rsidRPr="0001073C" w:rsidRDefault="00F57FDC" w:rsidP="00F57FD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6352D" w14:textId="0AA2B4A1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01073C">
        <w:rPr>
          <w:rFonts w:ascii="Times New Roman" w:hAnsi="Times New Roman" w:cs="Times New Roman"/>
          <w:sz w:val="24"/>
          <w:szCs w:val="24"/>
          <w:lang w:val="pt-BR"/>
        </w:rPr>
        <w:t>Taylor W. Bailey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,3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>, Andrea Pires dos Santos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>, Naila Cannes do Nascimento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>, Jun Xie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>,  M. Preeti Sivasankar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>, and Abigail Cox</w:t>
      </w:r>
      <w:r w:rsidRPr="0001073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*</w:t>
      </w:r>
      <w:r w:rsidRPr="0001073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3BD2B6A5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</w:p>
    <w:p w14:paraId="1DB5B3BB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073C">
        <w:rPr>
          <w:rFonts w:ascii="Times New Roman" w:hAnsi="Times New Roman" w:cs="Times New Roman"/>
          <w:sz w:val="24"/>
          <w:szCs w:val="24"/>
        </w:rPr>
        <w:t>Department of Comparative Pathobiology, Purdue University, West Lafayette, IN 47907, USA</w:t>
      </w:r>
    </w:p>
    <w:p w14:paraId="5EBCD3F7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073C">
        <w:rPr>
          <w:rFonts w:ascii="Times New Roman" w:hAnsi="Times New Roman" w:cs="Times New Roman"/>
          <w:sz w:val="24"/>
          <w:szCs w:val="24"/>
        </w:rPr>
        <w:t>Department of Public Health, Purdue University, West Lafayette, IN 47907, USA</w:t>
      </w:r>
    </w:p>
    <w:p w14:paraId="0D1C8C11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073C">
        <w:rPr>
          <w:rFonts w:ascii="Times New Roman" w:hAnsi="Times New Roman" w:cs="Times New Roman"/>
          <w:sz w:val="24"/>
          <w:szCs w:val="24"/>
        </w:rPr>
        <w:t>Department of Statistics, Purdue University, West Lafayette, IN 47909, USA</w:t>
      </w:r>
    </w:p>
    <w:p w14:paraId="1B3619C8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1073C">
        <w:rPr>
          <w:rFonts w:ascii="Times New Roman" w:hAnsi="Times New Roman" w:cs="Times New Roman"/>
          <w:sz w:val="24"/>
          <w:szCs w:val="24"/>
        </w:rPr>
        <w:t>Department of Speech, Language, and Hearing Sciences, Purdue University, West Lafayette, IN 47907, USA</w:t>
      </w:r>
    </w:p>
    <w:p w14:paraId="0587CA94" w14:textId="77777777" w:rsidR="00217CDE" w:rsidRPr="0001073C" w:rsidRDefault="00217CDE" w:rsidP="00217CDE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pt-BR"/>
        </w:rPr>
      </w:pPr>
      <w:r w:rsidRPr="0001073C">
        <w:rPr>
          <w:rFonts w:ascii="Times New Roman" w:hAnsi="Times New Roman" w:cs="Times New Roman"/>
          <w:sz w:val="24"/>
          <w:szCs w:val="24"/>
          <w:lang w:val="pt-BR"/>
        </w:rPr>
        <w:t xml:space="preserve">*Correspondence: </w:t>
      </w:r>
      <w:hyperlink r:id="rId4" w:history="1">
        <w:r w:rsidRPr="0001073C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pt-BR"/>
          </w:rPr>
          <w:t>adcox@purdue.edu</w:t>
        </w:r>
      </w:hyperlink>
    </w:p>
    <w:p w14:paraId="57B6ED47" w14:textId="7EEDBBCF" w:rsidR="00FE3491" w:rsidRPr="0001073C" w:rsidRDefault="00FE3491">
      <w:r w:rsidRPr="0001073C">
        <w:br w:type="page"/>
      </w:r>
    </w:p>
    <w:p w14:paraId="00B73548" w14:textId="77777777" w:rsidR="00FE3491" w:rsidRPr="0001073C" w:rsidRDefault="00FE3491" w:rsidP="00FE34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BE394" w14:textId="77777777" w:rsidR="00FE3491" w:rsidRPr="0001073C" w:rsidRDefault="00FE3491" w:rsidP="00FE34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01073C">
        <w:rPr>
          <w:rFonts w:ascii="Times New Roman" w:hAnsi="Times New Roman" w:cs="Times New Roman"/>
          <w:sz w:val="24"/>
          <w:szCs w:val="24"/>
        </w:rPr>
        <w:t>Daily r</w:t>
      </w:r>
      <w:r w:rsidRPr="0001073C">
        <w:rPr>
          <w:rFonts w:ascii="Times New Roman" w:hAnsi="Times New Roman" w:cs="Times New Roman"/>
          <w:iCs/>
          <w:sz w:val="24"/>
          <w:szCs w:val="24"/>
        </w:rPr>
        <w:t xml:space="preserve">elative humidity measures for low and moderate humidity groups by experimental cohort. Cohorts A and B: RT-qPCR experiment; Cohort C: pilot proteomics experiment; Cohorts D and E: comprehensive proteomics experiment. </w:t>
      </w:r>
      <w:r w:rsidRPr="0001073C">
        <w:rPr>
          <w:rFonts w:ascii="Times New Roman" w:hAnsi="Times New Roman" w:cs="Times New Roman"/>
          <w:bCs/>
          <w:iCs/>
          <w:sz w:val="24"/>
          <w:szCs w:val="24"/>
        </w:rPr>
        <w:t>Box boundaries represent the first and third quartiles; the interior bar represents the median. Dots represent values greater than 1.5 times the interquartile range from the box boundary.</w:t>
      </w:r>
    </w:p>
    <w:p w14:paraId="526C9CAB" w14:textId="77777777" w:rsidR="00FE3491" w:rsidRPr="0001073C" w:rsidRDefault="00FE3491" w:rsidP="00FE349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139CB" w14:textId="47F30DFE" w:rsidR="00FE3491" w:rsidRPr="0001073C" w:rsidRDefault="00FE3491" w:rsidP="00FE349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Pr="0001073C">
        <w:rPr>
          <w:rFonts w:ascii="Times New Roman" w:hAnsi="Times New Roman" w:cs="Times New Roman"/>
          <w:sz w:val="24"/>
          <w:szCs w:val="24"/>
        </w:rPr>
        <w:t xml:space="preserve">Percent change in PCV from day 1 to day 15 between groups. There is no significant difference between means of the two humidity groups (p= 0.39). </w:t>
      </w:r>
      <w:r w:rsidRPr="0001073C">
        <w:rPr>
          <w:rFonts w:ascii="Times New Roman" w:hAnsi="Times New Roman" w:cs="Times New Roman"/>
          <w:bCs/>
          <w:iCs/>
          <w:sz w:val="24"/>
          <w:szCs w:val="24"/>
        </w:rPr>
        <w:t>Box boundaries represent the first and third quartiles; the interior bar represents the median. Dots represent values greater than 1.5 times the interquartile range from the box boundary.</w:t>
      </w:r>
    </w:p>
    <w:p w14:paraId="2A8A4DC3" w14:textId="77777777" w:rsidR="00FE3491" w:rsidRPr="0001073C" w:rsidRDefault="00FE3491" w:rsidP="00FE34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6DD7C" w14:textId="13C3E76D" w:rsidR="00FE3491" w:rsidRPr="0001073C" w:rsidRDefault="00FE3491" w:rsidP="00FE3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</w:t>
      </w:r>
      <w:r w:rsidR="00750311" w:rsidRPr="0001073C">
        <w:rPr>
          <w:rFonts w:ascii="Times New Roman" w:hAnsi="Times New Roman" w:cs="Times New Roman"/>
          <w:sz w:val="24"/>
          <w:szCs w:val="24"/>
        </w:rPr>
        <w:t>Principal component analysis including protein analysis subsets for (a) ECM/structure, (b) mitochondria, (c) muscle (negative), (d) muscle (positive), and (e) stress response</w:t>
      </w:r>
    </w:p>
    <w:p w14:paraId="4C579CF9" w14:textId="77777777" w:rsidR="00FE3491" w:rsidRPr="0001073C" w:rsidRDefault="00FE3491" w:rsidP="00FE34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ED133" w14:textId="0B8DF319" w:rsidR="0004719B" w:rsidRPr="0001073C" w:rsidRDefault="0004719B" w:rsidP="00F04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01073C">
        <w:rPr>
          <w:rFonts w:ascii="Times New Roman" w:hAnsi="Times New Roman" w:cs="Times New Roman"/>
          <w:sz w:val="24"/>
          <w:szCs w:val="24"/>
        </w:rPr>
        <w:t>Summary of molecular analyses of dehydration in the vocal folds available in the current literature.</w:t>
      </w:r>
    </w:p>
    <w:p w14:paraId="5FB3BEE0" w14:textId="77777777" w:rsidR="0004719B" w:rsidRPr="0001073C" w:rsidRDefault="0004719B" w:rsidP="00F048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AFFF2" w14:textId="6BE9062D" w:rsidR="00111336" w:rsidRPr="0001073C" w:rsidRDefault="00FE3491" w:rsidP="00F048AA">
      <w:pPr>
        <w:spacing w:line="480" w:lineRule="auto"/>
      </w:pP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4719B" w:rsidRPr="000107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073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073C">
        <w:rPr>
          <w:rFonts w:ascii="Times New Roman" w:hAnsi="Times New Roman" w:cs="Times New Roman"/>
          <w:bCs/>
          <w:sz w:val="24"/>
          <w:szCs w:val="24"/>
        </w:rPr>
        <w:t>Protein lists. (a) top 515 proteins from Analysis 2, (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>b</w:t>
      </w:r>
      <w:r w:rsidRPr="0001073C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01073C">
        <w:rPr>
          <w:rFonts w:ascii="Times New Roman" w:hAnsi="Times New Roman" w:cs="Times New Roman"/>
          <w:bCs/>
          <w:sz w:val="24"/>
          <w:szCs w:val="24"/>
        </w:rPr>
        <w:t>UniProt</w:t>
      </w:r>
      <w:proofErr w:type="spellEnd"/>
      <w:r w:rsidRPr="0001073C">
        <w:rPr>
          <w:rFonts w:ascii="Times New Roman" w:hAnsi="Times New Roman" w:cs="Times New Roman"/>
          <w:bCs/>
          <w:sz w:val="24"/>
          <w:szCs w:val="24"/>
        </w:rPr>
        <w:t xml:space="preserve"> gene names supplied to </w:t>
      </w:r>
      <w:proofErr w:type="spellStart"/>
      <w:r w:rsidRPr="0001073C">
        <w:rPr>
          <w:rFonts w:ascii="Times New Roman" w:hAnsi="Times New Roman" w:cs="Times New Roman"/>
          <w:bCs/>
          <w:sz w:val="24"/>
          <w:szCs w:val="24"/>
        </w:rPr>
        <w:t>Metascape</w:t>
      </w:r>
      <w:proofErr w:type="spellEnd"/>
      <w:r w:rsidRPr="0001073C">
        <w:rPr>
          <w:rFonts w:ascii="Times New Roman" w:hAnsi="Times New Roman" w:cs="Times New Roman"/>
          <w:bCs/>
          <w:sz w:val="24"/>
          <w:szCs w:val="24"/>
        </w:rPr>
        <w:t>, (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>c</w:t>
      </w:r>
      <w:r w:rsidRPr="0001073C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01073C">
        <w:rPr>
          <w:rFonts w:ascii="Times New Roman" w:hAnsi="Times New Roman" w:cs="Times New Roman"/>
          <w:bCs/>
          <w:sz w:val="24"/>
          <w:szCs w:val="24"/>
        </w:rPr>
        <w:t>Metascape</w:t>
      </w:r>
      <w:proofErr w:type="spellEnd"/>
      <w:r w:rsidRPr="0001073C">
        <w:rPr>
          <w:rFonts w:ascii="Times New Roman" w:hAnsi="Times New Roman" w:cs="Times New Roman"/>
          <w:bCs/>
          <w:sz w:val="24"/>
          <w:szCs w:val="24"/>
        </w:rPr>
        <w:t xml:space="preserve"> results for enrichment 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 xml:space="preserve">for the negative group in “Gene Ontology”, KEGG Pathway, and </w:t>
      </w:r>
      <w:proofErr w:type="spellStart"/>
      <w:r w:rsidR="00F048AA" w:rsidRPr="0001073C">
        <w:rPr>
          <w:rFonts w:ascii="Times New Roman" w:hAnsi="Times New Roman" w:cs="Times New Roman"/>
          <w:bCs/>
          <w:sz w:val="24"/>
          <w:szCs w:val="24"/>
        </w:rPr>
        <w:t>WikiPathways</w:t>
      </w:r>
      <w:proofErr w:type="spellEnd"/>
      <w:r w:rsidRPr="0001073C">
        <w:rPr>
          <w:rFonts w:ascii="Times New Roman" w:hAnsi="Times New Roman" w:cs="Times New Roman"/>
          <w:bCs/>
          <w:sz w:val="24"/>
          <w:szCs w:val="24"/>
        </w:rPr>
        <w:t>,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 xml:space="preserve"> (d) </w:t>
      </w:r>
      <w:proofErr w:type="spellStart"/>
      <w:r w:rsidR="00F048AA" w:rsidRPr="0001073C">
        <w:rPr>
          <w:rFonts w:ascii="Times New Roman" w:hAnsi="Times New Roman" w:cs="Times New Roman"/>
          <w:bCs/>
          <w:sz w:val="24"/>
          <w:szCs w:val="24"/>
        </w:rPr>
        <w:t>Metascape</w:t>
      </w:r>
      <w:proofErr w:type="spellEnd"/>
      <w:r w:rsidR="00F048AA" w:rsidRPr="0001073C">
        <w:rPr>
          <w:rFonts w:ascii="Times New Roman" w:hAnsi="Times New Roman" w:cs="Times New Roman"/>
          <w:bCs/>
          <w:sz w:val="24"/>
          <w:szCs w:val="24"/>
        </w:rPr>
        <w:t xml:space="preserve"> results for enrichment for 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he positive group including “Gene Ontology”, KEGG Pathway, and </w:t>
      </w:r>
      <w:proofErr w:type="spellStart"/>
      <w:r w:rsidR="00F048AA" w:rsidRPr="0001073C">
        <w:rPr>
          <w:rFonts w:ascii="Times New Roman" w:hAnsi="Times New Roman" w:cs="Times New Roman"/>
          <w:bCs/>
          <w:sz w:val="24"/>
          <w:szCs w:val="24"/>
        </w:rPr>
        <w:t>WikiPathways</w:t>
      </w:r>
      <w:proofErr w:type="spellEnd"/>
      <w:r w:rsidR="00F048AA" w:rsidRPr="0001073C">
        <w:rPr>
          <w:rFonts w:ascii="Times New Roman" w:hAnsi="Times New Roman" w:cs="Times New Roman"/>
          <w:bCs/>
          <w:sz w:val="24"/>
          <w:szCs w:val="24"/>
        </w:rPr>
        <w:t>,</w:t>
      </w:r>
      <w:r w:rsidRPr="0001073C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>d</w:t>
      </w:r>
      <w:r w:rsidRPr="0001073C">
        <w:rPr>
          <w:rFonts w:ascii="Times New Roman" w:hAnsi="Times New Roman" w:cs="Times New Roman"/>
          <w:bCs/>
          <w:sz w:val="24"/>
          <w:szCs w:val="24"/>
        </w:rPr>
        <w:t>)</w:t>
      </w:r>
      <w:r w:rsidR="00F048AA" w:rsidRPr="0001073C">
        <w:rPr>
          <w:rFonts w:ascii="Times New Roman" w:hAnsi="Times New Roman" w:cs="Times New Roman"/>
          <w:bCs/>
          <w:sz w:val="24"/>
          <w:szCs w:val="24"/>
        </w:rPr>
        <w:t xml:space="preserve"> Collapsed “Gene Ontology” enrichment terms to generate protein analysis subsets for the negative group, (e) Collapsed “Gene Ontology” enrichment terms to generate protein analysis subsets for the positive group</w:t>
      </w:r>
    </w:p>
    <w:sectPr w:rsidR="00111336" w:rsidRPr="0001073C" w:rsidSect="00010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NDEwMjA1NjY0szRR0lEKTi0uzszPAykwrAUAhYc+0SwAAAA="/>
  </w:docVars>
  <w:rsids>
    <w:rsidRoot w:val="00F57FDC"/>
    <w:rsid w:val="0001073C"/>
    <w:rsid w:val="0004719B"/>
    <w:rsid w:val="00185AEF"/>
    <w:rsid w:val="00217CDE"/>
    <w:rsid w:val="00340A5E"/>
    <w:rsid w:val="005D75B2"/>
    <w:rsid w:val="00750311"/>
    <w:rsid w:val="00F048AA"/>
    <w:rsid w:val="00F57FDC"/>
    <w:rsid w:val="00FE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F8913"/>
  <w15:chartTrackingRefBased/>
  <w15:docId w15:val="{84E2BDD6-2E6B-445C-B1D6-D9EFE9925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57FD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57FDC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57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cox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iley</dc:creator>
  <cp:keywords/>
  <dc:description/>
  <cp:lastModifiedBy>Ramya G</cp:lastModifiedBy>
  <cp:revision>4</cp:revision>
  <dcterms:created xsi:type="dcterms:W3CDTF">2021-09-07T21:04:00Z</dcterms:created>
  <dcterms:modified xsi:type="dcterms:W3CDTF">2021-12-06T12:50:00Z</dcterms:modified>
</cp:coreProperties>
</file>